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F2CF9" w14:textId="77777777" w:rsidR="001A357D" w:rsidRDefault="001A357D" w:rsidP="00BB47B2"/>
    <w:p w14:paraId="12EE4FF9" w14:textId="29438C65" w:rsidR="001A357D" w:rsidRPr="008F418F" w:rsidRDefault="001A357D" w:rsidP="00BB47B2">
      <w:r w:rsidRPr="008F418F">
        <w:rPr>
          <w:noProof/>
        </w:rPr>
        <w:drawing>
          <wp:inline distT="0" distB="0" distL="0" distR="0" wp14:anchorId="1F6DBD2F" wp14:editId="1232892F">
            <wp:extent cx="9428676" cy="4276725"/>
            <wp:effectExtent l="0" t="0" r="1270" b="0"/>
            <wp:docPr id="2" name="Picture 1" descr="A graph of colored pencil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2CD429C-BEF1-2BBF-B770-B1EF87CF90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colored pencils&#10;&#10;AI-generated content may be incorrect.">
                      <a:extLst>
                        <a:ext uri="{FF2B5EF4-FFF2-40B4-BE49-F238E27FC236}">
                          <a16:creationId xmlns:a16="http://schemas.microsoft.com/office/drawing/2014/main" id="{02CD429C-BEF1-2BBF-B770-B1EF87CF90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1262" t="1779" r="1832" b="1359"/>
                    <a:stretch>
                      <a:fillRect/>
                    </a:stretch>
                  </pic:blipFill>
                  <pic:spPr>
                    <a:xfrm>
                      <a:off x="0" y="0"/>
                      <a:ext cx="9439460" cy="4281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6ABAD" w14:textId="77777777" w:rsidR="001A357D" w:rsidRPr="008F418F" w:rsidRDefault="001A357D" w:rsidP="001A357D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EC68D04" w14:textId="40AC52AA" w:rsidR="001A357D" w:rsidRPr="008F418F" w:rsidRDefault="001A357D" w:rsidP="001A357D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 w:rsidRPr="008F418F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upplementary Figure 1</w:t>
      </w:r>
      <w:r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>: Bar graph showing the number of lipid metabolites sharing the same genetic locus in serum in AIDHS cohort.</w:t>
      </w:r>
      <w:r w:rsidR="00F74643"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he numbers of each lipid class that </w:t>
      </w:r>
      <w:r w:rsidR="006D7E3C"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>shares</w:t>
      </w:r>
      <w:r w:rsidR="00F74643"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he same genetic locu</w:t>
      </w:r>
      <w:r w:rsidR="008716B4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s </w:t>
      </w:r>
      <w:proofErr w:type="gramStart"/>
      <w:r w:rsidR="008716B4">
        <w:rPr>
          <w:rFonts w:ascii="Arial" w:eastAsia="+mn-ea" w:hAnsi="Arial" w:cs="Arial"/>
          <w:color w:val="000000"/>
          <w:kern w:val="24"/>
          <w:sz w:val="22"/>
          <w:szCs w:val="22"/>
        </w:rPr>
        <w:t>is tabulated</w:t>
      </w:r>
      <w:proofErr w:type="gramEnd"/>
      <w:r w:rsidR="008716B4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in S</w:t>
      </w:r>
      <w:r w:rsidR="008716B4"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>20a</w:t>
      </w:r>
      <w:r w:rsidR="008716B4"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="00F74643"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>Table.</w:t>
      </w:r>
      <w:bookmarkStart w:id="0" w:name="_GoBack"/>
      <w:bookmarkEnd w:id="0"/>
    </w:p>
    <w:p w14:paraId="41B83F7B" w14:textId="74A4239B" w:rsidR="00143EF0" w:rsidRPr="008F418F" w:rsidRDefault="001A357D" w:rsidP="00EA3D6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FA: fatty acids; CAR: carnitines; LPC: lysophosphatidylcholine; LPE: lysophosphatidylethanolamine; PC: phosphatidylcholine; PE: phosphoethanolamine; PI: phosphatidylinositol; Cer: Ceramides; GlcCer: glucosylceramide; SM: sphingomyelin; DG: </w:t>
      </w:r>
      <w:proofErr w:type="spellStart"/>
      <w:r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>diacylglycerol</w:t>
      </w:r>
      <w:proofErr w:type="spellEnd"/>
      <w:r w:rsidRPr="008F418F">
        <w:rPr>
          <w:rFonts w:ascii="Arial" w:eastAsia="+mn-ea" w:hAnsi="Arial" w:cs="Arial"/>
          <w:color w:val="000000"/>
          <w:kern w:val="24"/>
          <w:sz w:val="22"/>
          <w:szCs w:val="22"/>
        </w:rPr>
        <w:t>; TG: triacylglycerol</w:t>
      </w:r>
    </w:p>
    <w:sectPr w:rsidR="00143EF0" w:rsidRPr="008F418F" w:rsidSect="004334AA">
      <w:pgSz w:w="16838" w:h="11906" w:orient="landscape" w:code="9"/>
      <w:pgMar w:top="1440" w:right="1440" w:bottom="1440" w:left="1440" w:header="720" w:footer="720" w:gutter="0"/>
      <w:paperSrc w:first="259" w:other="25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6"/>
    <w:rsid w:val="00020E6D"/>
    <w:rsid w:val="0003785A"/>
    <w:rsid w:val="0008768E"/>
    <w:rsid w:val="000B3720"/>
    <w:rsid w:val="000E0731"/>
    <w:rsid w:val="00126378"/>
    <w:rsid w:val="00143EF0"/>
    <w:rsid w:val="001A357D"/>
    <w:rsid w:val="00251856"/>
    <w:rsid w:val="0028568C"/>
    <w:rsid w:val="00294038"/>
    <w:rsid w:val="00294AD5"/>
    <w:rsid w:val="003125E5"/>
    <w:rsid w:val="00395A9D"/>
    <w:rsid w:val="00396061"/>
    <w:rsid w:val="003F4E57"/>
    <w:rsid w:val="00404571"/>
    <w:rsid w:val="00424609"/>
    <w:rsid w:val="004334AA"/>
    <w:rsid w:val="00434D50"/>
    <w:rsid w:val="00434F9D"/>
    <w:rsid w:val="0044471C"/>
    <w:rsid w:val="004A704D"/>
    <w:rsid w:val="00583629"/>
    <w:rsid w:val="005C0306"/>
    <w:rsid w:val="005C5EB9"/>
    <w:rsid w:val="005C6777"/>
    <w:rsid w:val="005E58BB"/>
    <w:rsid w:val="00674607"/>
    <w:rsid w:val="006C0370"/>
    <w:rsid w:val="006D7E3C"/>
    <w:rsid w:val="006E0737"/>
    <w:rsid w:val="00746825"/>
    <w:rsid w:val="007C7F6F"/>
    <w:rsid w:val="007E5A8C"/>
    <w:rsid w:val="007E6441"/>
    <w:rsid w:val="00807EC7"/>
    <w:rsid w:val="00862579"/>
    <w:rsid w:val="008716B4"/>
    <w:rsid w:val="008F418F"/>
    <w:rsid w:val="00915DC6"/>
    <w:rsid w:val="009371C8"/>
    <w:rsid w:val="009808E5"/>
    <w:rsid w:val="009F2723"/>
    <w:rsid w:val="00A56C89"/>
    <w:rsid w:val="00AA7285"/>
    <w:rsid w:val="00AD001B"/>
    <w:rsid w:val="00B83203"/>
    <w:rsid w:val="00B9707A"/>
    <w:rsid w:val="00BB47B2"/>
    <w:rsid w:val="00C040A3"/>
    <w:rsid w:val="00C25113"/>
    <w:rsid w:val="00C95238"/>
    <w:rsid w:val="00D01D74"/>
    <w:rsid w:val="00D141DB"/>
    <w:rsid w:val="00DA571E"/>
    <w:rsid w:val="00DE369E"/>
    <w:rsid w:val="00DE5147"/>
    <w:rsid w:val="00EA3D6F"/>
    <w:rsid w:val="00EC7B5E"/>
    <w:rsid w:val="00ED741D"/>
    <w:rsid w:val="00EE004F"/>
    <w:rsid w:val="00F433B0"/>
    <w:rsid w:val="00F52D52"/>
    <w:rsid w:val="00F636DF"/>
    <w:rsid w:val="00F70B50"/>
    <w:rsid w:val="00F74643"/>
    <w:rsid w:val="00FF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0650C"/>
  <w15:chartTrackingRefBased/>
  <w15:docId w15:val="{6E71F6CB-D9AE-4778-9D78-B0DA70B0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3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3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 Madhusmita   (HSC)</dc:creator>
  <cp:keywords/>
  <dc:description/>
  <cp:lastModifiedBy>Livia</cp:lastModifiedBy>
  <cp:revision>5</cp:revision>
  <dcterms:created xsi:type="dcterms:W3CDTF">2026-03-25T12:08:00Z</dcterms:created>
  <dcterms:modified xsi:type="dcterms:W3CDTF">2026-03-2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18b99-44f8-4567-a8cf-a6fff4260443</vt:lpwstr>
  </property>
</Properties>
</file>